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F5B1E" w:rsidRPr="006E7F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Gene set enrichment analysis of MG</w:t>
      </w:r>
      <w:bookmarkStart w:id="0" w:name="_GoBack"/>
      <w:bookmarkEnd w:id="0"/>
      <w:r w:rsidR="00EF5B1E" w:rsidRPr="006E7F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I </w:t>
      </w:r>
      <w:proofErr w:type="spellStart"/>
      <w:r w:rsidR="00EF5B1E" w:rsidRPr="006E7F2B">
        <w:rPr>
          <w:rFonts w:ascii="Times New Roman" w:hAnsi="Times New Roman" w:cs="Times New Roman"/>
          <w:b/>
          <w:bCs/>
          <w:color w:val="000000"/>
          <w:sz w:val="24"/>
          <w:szCs w:val="24"/>
        </w:rPr>
        <w:t>vs</w:t>
      </w:r>
      <w:proofErr w:type="spellEnd"/>
      <w:r w:rsidR="00EF5B1E" w:rsidRPr="006E7F2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HC</w:t>
      </w: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1: Gene detai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640"/>
        <w:gridCol w:w="601"/>
        <w:gridCol w:w="2613"/>
        <w:gridCol w:w="3096"/>
        <w:gridCol w:w="595"/>
        <w:gridCol w:w="626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mapped items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unmapped items: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redundant items: 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 data set quantitative :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ped items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arch Te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rtez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ternate na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romo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 location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Y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2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Y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ystall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m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NA40|TH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p12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CNMB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09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CNMB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tassium large conductance calcium-activated channel, subfamily M beta member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KBETA3|HBETA3|KCNMB2|KCNMBL|SLOBE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q26.3-q27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FCA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428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FCA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F-hand calcium binding doma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q44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09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 related protein 2/3 complex, subunit 3, 21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C21|p21-A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q24.1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HS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58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HSP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alcium regulated heat stable protein 1, 24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HSP-24|CSD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p13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DR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5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R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renocepto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eta 2, sur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RB2R|ADRBR|B2AR|BAR|BETA2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q31-q3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X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20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X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eobox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X1|HOX1.3|HOX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p15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4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32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4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chrome c oxidase subunit IV isoform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4|COX4-1|COX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q24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DC2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590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DC2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iled-coil domain containing 2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6orf80|CCRL1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q23.1-q24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77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 transducer and activator of transcription 6, interleukin-4 induc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12S1644|IL-4-STAT|STAT6B|STAT6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q1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60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(A) binding protein interacting prote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p1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86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asome 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som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cropa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 26S subunit, non-ATPase,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n7|S10|SGA-113M|p42A|p44S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p14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9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togen-activated protein kinas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K-1|ERK1|ERT2|HS44KDAP|HUMKER1A|P44ERK1|P44MAPK|PRKM3|p44-ERK1|p44-MAP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p1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73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velopmentally regulated GTP binding prote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D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q12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1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344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rm cell associated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p13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PSA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63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PSA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ribosy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yrophosphate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ynthetas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associated prote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P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p11.2-p1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R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10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R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KRR1, small subunit (SSU)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cessom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mponent, homolog (yeas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RB2|RIP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q2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FYVE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493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FYVE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 finger, FYVE domain containing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PFY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q15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9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cl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N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q1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RO1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1</w:t>
              </w:r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lastRenderedPageBreak/>
                <w:t>5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O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RO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oron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actin binding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rotein, 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LABP|CLIPINA|HCORO1|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IMD8|TACO|p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p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F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46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lista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q1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RP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899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RP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tochondrial ribosomal protein 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13|L13A|L13mt|RPL13|RPM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q22.1-q22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699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ng finger protein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D1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p3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21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li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ynthetas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-transcribed homolog (bacteria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p1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IF4E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2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63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IF4E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ukaryotic translation initiation factor 4E binding protein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E-BP3|4E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q31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I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33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I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pa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teracting protein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30547N13Rik|CT86|LINT-25|MIS18B|MIS18beta|hMIS18b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q15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9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kinase,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MP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dependent, type 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|AAT8|PKG|PRKG1B|PRKGR1B|cGK|cGK 1|cGK1|cGKI|cGKI-BETA|cGKI-al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q1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2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cl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dependent kinase inhibitor 1B (p27, Kip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KN4|KIP1|MEN1B|MEN4|P27K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p13.1-p1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DI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430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DI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NA-damage inducible 1 homolog 2 (S.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revisia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p36.2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T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267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T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-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yrosy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NA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acylas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20orf88|DUE-B|DUEB|HARS2|bA379J5.3|bA555E18.1|pqn-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p11.2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C39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33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C39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lute carrier family 39, member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P-9|ZIP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q24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C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93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C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pocal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FA|TLC|TP|VEG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q34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B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86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B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B3B, member RAS oncogene 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p32-p3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9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cking protein 1, 62kDa (downstream of tyrosine kinase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2D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p1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D17B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3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117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D17B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hydroxysteroid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17-beta) dehydrogenase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HRS10|SDR47C1|retSD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q13.3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UBE2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33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E2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conjugating enzyme E2 varian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DVIT1|DDVit-1|EDAF-1|EDPF-1|EDPF1|MMS2|UEV-2|UE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q11.2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OC1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8299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OC1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ogenesis of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osom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rganelles complex-1, subuni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OS2|CEAP|CEAP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q24.3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9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ograft inflammatory factor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IF-1|IBA1|IRT-1|IR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p21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COC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24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COC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cium binding and coiled-coil doma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P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q21.3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44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rcoglyca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gamma (35kDa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stroph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associated glycoprote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4|DAGA4|DMDA|DMDA1|LGMD2C|MAM|SCARMD2|SCG3|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q1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S8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486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S8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S8-lik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C3|EPS8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q13.4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94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tinol binding protein 1, cell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ABP-I|CRBP|CRBP1|CRBPI|RB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q2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L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81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L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llikre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LKR|Klk6|h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q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528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irror-image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dactyly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q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F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4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4320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F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ng finger protein 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O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q3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39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LC1 Rho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Pas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tivating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HGAP7|HP|STARD12|p122-RhoG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p2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M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12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M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partite motif containing 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109|RNF137|SS-56|SS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p15.4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057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aperon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ntaining TCP1, subunit 4 (delt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-DELTA|Cctd|S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p1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PCA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24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PCA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ppocalc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ik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DR1|HLP2|VILIP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p25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8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family member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H12|ARHA|RHO12|RHOH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p21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QTN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490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QTN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1q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mo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necrosis factor related protein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RP7|ZACRP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p15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57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R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protein kinase, interferon-inducibl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double stranded RNA dependent activ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DYT16|PACT|R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q3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FA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17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s apoptotic inhibitory molecu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q22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R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460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R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ll-interleukin 1 receptor (TIR) domain containing adaptor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CTS1|Mal|MyD88-2|wya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q24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H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5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347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H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oxyhypusi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ydroxylase/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nooxygen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LRC1|hDOH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p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LT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78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LT1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lfotransferas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amily 1E,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troge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preferring, member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T|EST-1|ST1E1|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q13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2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2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2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phosphatase 2A activator, regulatory subunit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2A|PR53|PT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q34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K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16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K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C28 protein kinase regulatory subuni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KSH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q2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S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3940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S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-protein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ing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odulator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S4|C6orf9|G18|G18.1a|G18.1b|G18.2|N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p21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99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cophor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 (MNS blood grou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E|MNS|MiI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q31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EM18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9134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EM18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nsmembra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18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M1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q14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R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570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R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merase (RNA) III (DNA directed) polypeptide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28|HLD8|RP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q2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LI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98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LI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n binding LIM prote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LIM|LIMAB1|LIMATIN|abLI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q2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463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osin, light chain 2, regulatory, cardiac, s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MH10|ML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q24.1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6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35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DP-glucose 6-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DH|UDP-GlcDH|UDPGDH|UG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p15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R10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653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R10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lfactory receptor, family 10, subfamily G, member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R14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q1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64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orting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x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T17379|VPS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q22.3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B1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76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B1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B11A, member RAS oncogene 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L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q22.3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T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292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ivating transcription factor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F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q22-q2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04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moglob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gamm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-T2|HBGA|HBGR|HSGG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p15.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49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stathioni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amma-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p31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RA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740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RA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rA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ike family domain containing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CARG|SDR48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p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30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ermidi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/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ermi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N1-acetyltransferas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21|KFSD|KFSDX|SAT|SSAT|SSAT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p22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US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707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US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NA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eudouridylat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ynthase domain containing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5orf19|C18B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q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7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6990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NL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ein, light chain,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tex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typ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3|TCTE1L|TCTEX1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p2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L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63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L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tallothione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like 5, testis-specific 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sm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XCDC2|MTLT|TES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q13.2-q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A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1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7005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A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A domain family member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TEF-1|ETFR-1|TEAD-3|TEAD5|TEF-5|TE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p2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2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3048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moglob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gamma 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-T1|T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p15.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3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1749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istal-less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eobox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FM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q2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C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4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99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C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ll division cycle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-CDC34|UBC3|UBCH3|UBE2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p13.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5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8996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ola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3 (apoptosis repressor with CARD doma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C|FCM|MYP|NOP|NOP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q22.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P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6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496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P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MELESS interacting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q22.3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RF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7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762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RF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cin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ich repeat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ronect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ype III domain containing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L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q13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RX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8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02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RX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rinerg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ceptor P2X, ligand-gated ion channel,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X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q24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A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89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51247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(A) binding protein interacting prote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IP-2|PAIP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q31.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EF5B1E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hyperlink r:id="rId90" w:history="1">
              <w:r w:rsidR="006163AF" w:rsidRPr="00E2798E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2305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zinc fingers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meoboxe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q1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mapped Ent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GHG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20orf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7orf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RB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389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DAC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1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285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U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C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M1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C339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RVI1-A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AA0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2: Cellular Component</w:t>
      </w:r>
    </w:p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301"/>
        <w:gridCol w:w="393"/>
        <w:gridCol w:w="413"/>
        <w:gridCol w:w="413"/>
        <w:gridCol w:w="472"/>
        <w:gridCol w:w="393"/>
        <w:gridCol w:w="364"/>
        <w:gridCol w:w="370"/>
        <w:gridCol w:w="5126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Cellula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mpo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mapped to Cellular component : 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ellular compon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 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genes in the backgr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B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put data set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t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51351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38858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YM,ARPC3,CARHSP1,COX4I1,STAT6,PAIP1,MAPK3,DRG1,PRPSAP2,ZFYVE19,CCNB1,CORO1A,RNF11,PROSC,EIF4EBP3,CDKN1B,DDI2,DTD1,RAB3B,DOK1,UBE2V2,AIF1,CALCOCO2,RBP1,RNF25,DLC1,TRIM68,CCT4,HPCAL1,RHOA,PRKRA,TIRAP,SULT1E1,PPP2R4,ABLIM1,MYL2,SNX1,RAB11A,HBG1,CTH,SAT1,MTL5,DLX5,CDC34,NOL3,PAIP2,ZHX3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3: Molecular Fun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487"/>
        <w:gridCol w:w="778"/>
        <w:gridCol w:w="738"/>
        <w:gridCol w:w="771"/>
        <w:gridCol w:w="1029"/>
        <w:gridCol w:w="778"/>
        <w:gridCol w:w="686"/>
        <w:gridCol w:w="706"/>
        <w:gridCol w:w="593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Molecula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umber of gene mapped to Molecular function : 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lecular func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 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genes in the backgr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B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put data set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4: Biological Proc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488"/>
        <w:gridCol w:w="781"/>
        <w:gridCol w:w="741"/>
        <w:gridCol w:w="774"/>
        <w:gridCol w:w="1033"/>
        <w:gridCol w:w="781"/>
        <w:gridCol w:w="688"/>
        <w:gridCol w:w="708"/>
        <w:gridCol w:w="595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Biologic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mapped to Biological process : 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ological proce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 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genes in the backgr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B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put data set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5: Biological Pathw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418"/>
        <w:gridCol w:w="636"/>
        <w:gridCol w:w="606"/>
        <w:gridCol w:w="683"/>
        <w:gridCol w:w="823"/>
        <w:gridCol w:w="636"/>
        <w:gridCol w:w="567"/>
        <w:gridCol w:w="581"/>
        <w:gridCol w:w="2231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Biologic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umber of gene in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umber of gene mapped to Biological pathway : 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ological pathwa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 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genes in the backgr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B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put data set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gulation of RAC1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45797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5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MAPK3,CDKN1B,DLC1,RHOA,MYL2,HBG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AC1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gnaling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45797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4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MAPK3,CDKN1B,DLC1,RHOA,MYL2,HBG2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6: Protein Doma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495"/>
        <w:gridCol w:w="793"/>
        <w:gridCol w:w="752"/>
        <w:gridCol w:w="786"/>
        <w:gridCol w:w="1051"/>
        <w:gridCol w:w="793"/>
        <w:gridCol w:w="698"/>
        <w:gridCol w:w="719"/>
        <w:gridCol w:w="603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Prote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om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mapped to Protein domain : 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domai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in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No. of genes in the background data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(BH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input data set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7: Site of Ex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302"/>
        <w:gridCol w:w="394"/>
        <w:gridCol w:w="413"/>
        <w:gridCol w:w="413"/>
        <w:gridCol w:w="473"/>
        <w:gridCol w:w="394"/>
        <w:gridCol w:w="364"/>
        <w:gridCol w:w="371"/>
        <w:gridCol w:w="5145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Site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f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mapped to Site of expression : 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 of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 th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o. of genes in the b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ckgr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(B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put data set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OVCA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17647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8034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9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ARHSP1,ADRB2,COX4I1,CCDC28A,PAIP1,PSMD6,MAPK3,DRG1,PRPSAP2,CCNB1,CORO1A,FST,MRPL13,PROSC,DDI2,DTD1,SLC39A9,UBE2V2,BLOC1S2,EPS8L1,RBP1,CCT4,HPCAL1,PRKRA,DOHH,PPP2R4,CKS2,ABLIM1,UGDH,SNX1,RAB11A,RPUSD2,NOL3,PAIP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.82352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64692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ARHSP1,HOXA5,COX4I1,PAIP1,PSMD6,MAPK3,DRG1,KRR1,ZFYVE19,CCNB1,FST,MRPL13,PROSC,EIF4EBP3,CDKN1B,DTD1,SLC39A9,RAB3B,UBE2V2,RNF25,CCT4,HPCAL1,PRKRA,DOHH,PPP2R4,CKS2,UGDH,SNX1,RAB11A,HBG1,CTH,HBG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17647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18014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ARHSP1,COX4I1,PAIP1,PSMD6,MAPK3,DRG1,CORO1A,MRPL13,PROSC,DDI2,DTD1,RAB3B,UBE2V2,BLOC1S2,SGCG,RBP1,KLK1,DLC1,CCT4,HPCAL1,RHOA,C1QTNF7,PRKRA,PPP2R4,UGDH,SNX1,RAB11A,HBG1,CTH,DYNLT3,TEAD3,HBG2,NOL3,PAIP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.470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58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.5379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26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0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7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14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3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RPC3,CARHSP1,HOXA5,COX4I1,STAT6,PAIP1,PSMD6,MAPK3,DRG1,PRPSAP2,KRR1,ZFYVE19,CCNB1,CORO1A,MRPL13,RNF11,PROSC,EIF4EBP3,OIP5,CDKN1B,DDI2,DTD1,SLC39A9,HSD17B14,UBE2V2,BLOC1S2,RNF25,CCT4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,HPCAL1,PRKRA,DOHH,PPP2R4,CKS2,POLR3B,ABLIM1,UGDH,SNX1,RAB11A,HBG1,CTH,RPUSD2,DYNLT3,HBG2,CDC34,NOL3,TIPIN,PAIP2,ZHX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HCT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41176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14322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ARHSP1,COX4I1,PAIP1,PSMD6,MAPK3,DRG1,PRPSAP2,KRR1,PROSC,DTD1,RAB3B,UBE2V2,RBP1,CCT4,RHOA,PRKRA,FAIM,DOHH,PPP2R4,UGDH,SNX1,RAB11A,HBG1,HBG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ythr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56736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5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HSP1,STAT6,PAIP1,PSMD6,PRPSAP2,ZFYVE19,PROSC,DDI2,DTD1,CCT4,HPCAL1,DOHH,PPP2R4,SNX1,HBG1,HBG2,CDC34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obal_SCX_fraction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05882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89171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71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4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6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ARHSP1,COX4I1,PAIP1,PSMD6,PRPSAP2,ZFYVE19,CORO1A,MRPL13,PROSC,EIF4EBP3,DTD1,BLOC1S2,CCT4,HPCAL1,PRKRA,DOHH,SULT1E1,PPP2R4,UGDH,SNX1,RAB11A,DYNLT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94117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38664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0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3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6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4I1,PSMD6,CORO1A,MRPL13,PROSC,EIF4EBP3,DTD1,RBP1,CCT4,RHOA,RAB11A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O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941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7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.8586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1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13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23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6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ARPC3,CARHSP1,PAIP1,PSMD6,MAPK3,DRG1,KRR1,MRPL13,PROSC,DDI2,DTD1,RAB3B,UBE2V2,BLOC1S2,EPS8L1,RBP1,CCT4,HPCAL1,PRKRA,DOHH,PPP2R4,CKS2,UGDH,SNX1,RAB11A,CTH,NOL3,PAIP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B 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70588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20321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6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7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OX4I1,PAIP1,MAPK3,DRG1,CORO1A,PROSC,LCN1,RAB3B,UBE2V2,BLOC1S2,CCT4,HPCAL1,RHOA,DOHH,PPP2R4,GPSM3,UGDH,HBG1,RPUSD2,HBG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la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7647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41917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0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6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OX4I1,PSMD6,DRG1,CORO1A,DTD1,AIF1,CALCOCO2,CCT4,HPCAL1,RHOA,PRKRA,PPP2R4,UGDH,SNX1,RAB11A,HBG1,NOL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.76470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12688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16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4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PC3,CARHSP1,COX4I1,STAT6,PSMD6,MAPK3,DRG1,PRPSAP2,CCNB1,CORO1A,MRPL13,PROSC,EIF4EBP3,UBE2V2,AIF1,CCT4,HPCAL1,DOHH,PPP2R4,GPSM3,UGDH,SNX1,HBG1,CTH,RPUSD2,DYNLT3,HBG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31003_BAL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29411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31783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47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4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IP1,MAPK3,CORO1A,BLOC1S2,CCT4,DOHH,PPP2R4,UGDH,HBG1,RPUSD2,DYNLT3,HBG2,NOL3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.352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94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.3576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50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2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54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39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10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CRYM,KCNMB3,EFCAB2,ARPC3,ADRB2,HOXA5,COX4I1,STAT6,PSMD6,MAPK3,DRG1,PRPSAP2,CCNB1,FST,RNF11,PROSC,EIF4EBP3,PRKG1,CDKN1B,DTD1,SLC39A9,RAB3B,HSD17B14,UBE2V2,AIF1,CALCOCO2,SGCG,RBP1,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MIPOL1,DLC1,TRIM68,CCT4,RHOA,C1QTNF7,PRKRA,TIRAP,SULT1E1,PPP2R4,ABLIM1,MYL2,UGDH,SNX1,RAB11A,HBG1,CTH,DYNLT3,TEAD3,HBG2,DLX5,CDC34,NOL3,PAIP2,ZHX3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8: Transcription Fact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486"/>
        <w:gridCol w:w="775"/>
        <w:gridCol w:w="736"/>
        <w:gridCol w:w="769"/>
        <w:gridCol w:w="1026"/>
        <w:gridCol w:w="775"/>
        <w:gridCol w:w="684"/>
        <w:gridCol w:w="703"/>
        <w:gridCol w:w="591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Transcriptio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mapped to Transcription factor : 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nscription facto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 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genes in the backgr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B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input data set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B2511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BB2511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798E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6163AF" w:rsidRPr="00E2798E">
        <w:rPr>
          <w:rFonts w:ascii="Times New Roman" w:hAnsi="Times New Roman" w:cs="Times New Roman"/>
          <w:b/>
          <w:sz w:val="24"/>
          <w:szCs w:val="24"/>
        </w:rPr>
        <w:t>.9: Clinical Phenotyp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8"/>
        <w:gridCol w:w="420"/>
        <w:gridCol w:w="638"/>
        <w:gridCol w:w="608"/>
        <w:gridCol w:w="685"/>
        <w:gridCol w:w="827"/>
        <w:gridCol w:w="638"/>
        <w:gridCol w:w="569"/>
        <w:gridCol w:w="584"/>
        <w:gridCol w:w="705"/>
      </w:tblGrid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alysis:Clinic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henotyp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me of data set: MG2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in data set: 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mber of gene mapped to Clinical phenotypes :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163AF" w:rsidRPr="00E2798E" w:rsidTr="006163AF">
        <w:trPr>
          <w:trHeight w:val="1800"/>
        </w:trPr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inical phenotyp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genes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in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the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o. of genes in the backgr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ound data se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ercentage of ge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Enrich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n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geometr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e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nfer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ro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Correcte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p-valu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(B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H method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Storey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bshirani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ethod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q-valu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Genes mapped from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input data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et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Persistence of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t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moglob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5-30%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F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0.2337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G1,HBG2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ntal retardation, but majority of patients are nor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H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le biopsy shows dystrophic pat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3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rmal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strophi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munostain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rmal lower limbs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7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nset 1-12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5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atchy muscle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e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gen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3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dactyly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axi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r postax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1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evalent in North 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9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gressive proximal muscle invol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8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striction of flexion at all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tacarpophalange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rphalange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joints (in some 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685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Right ventricular dila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5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oliosis, mild (ra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4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ort stature, severe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3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bclinical cardiac involvement in a subset of pat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2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pered fingers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1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lnar dupl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stable ga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eelchair use by 10-30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9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ysplastic carpal b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8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plication of bones of the h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eugopodi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uplication, symmetr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7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rsalizatio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f palms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7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Dislocation of the pa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6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sence of gamma-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rcoglycan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6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plication of bones of the fe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5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p-shaped h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sent ti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topodial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uplication, symmetr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ymmetric short and severely deformed legs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lindrical nails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ymmetrical severely deformed feet (in some patie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eft nares, bilate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STATHIONINU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6.459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4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63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2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H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, bumpy sk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5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ifollicula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ibr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4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58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erifollicula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flammatory infiltr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3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ght ventricular hypertrop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opecia, beginning in the occip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2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lit h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2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sent pa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idermal hyperpla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1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cial eryth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1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elic disorder to IFAP syndrome (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ollicular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erkeratotic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apu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sent rad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licul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9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liculitis of the scalp, trunk, and extensor surfaces of the extremit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6.010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9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5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ystathioninu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856</w:t>
            </w: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H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Scarring alopec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8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ort, broad fe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7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POL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erat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7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rneal dystrop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6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lf muscle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eudohypertrop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lit fo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5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rier females may have mild featu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.007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5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cle </w:t>
            </w: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iber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necr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1969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7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9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pid prog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1969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7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2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9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wers</w:t>
            </w:r>
            <w:proofErr w:type="spellEnd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ig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.97017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6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8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CG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epharit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.97017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6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7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T1</w:t>
            </w:r>
          </w:p>
        </w:tc>
      </w:tr>
      <w:tr w:rsidR="006163AF" w:rsidRPr="00E2798E" w:rsidTr="006163A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ctrodacty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.97017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6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7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4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3AF" w:rsidRPr="00E2798E" w:rsidRDefault="006163AF" w:rsidP="00EC30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2798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X5</w:t>
            </w:r>
          </w:p>
        </w:tc>
      </w:tr>
    </w:tbl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63AF" w:rsidRPr="00E2798E" w:rsidRDefault="006163AF" w:rsidP="00EC30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5F8E" w:rsidRPr="00E2798E" w:rsidRDefault="00A45F8E" w:rsidP="00EC30B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45F8E" w:rsidRPr="00E27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3AF"/>
    <w:rsid w:val="005D728E"/>
    <w:rsid w:val="006163AF"/>
    <w:rsid w:val="00A45F8E"/>
    <w:rsid w:val="00BB2511"/>
    <w:rsid w:val="00E2798E"/>
    <w:rsid w:val="00EC30BA"/>
    <w:rsid w:val="00E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3A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63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63AF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3A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63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63AF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5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gene/25901" TargetMode="External"/><Relationship Id="rId18" Type="http://schemas.openxmlformats.org/officeDocument/2006/relationships/hyperlink" Target="http://www.ncbi.nlm.nih.gov/gene/4733" TargetMode="External"/><Relationship Id="rId26" Type="http://schemas.openxmlformats.org/officeDocument/2006/relationships/hyperlink" Target="http://www.ncbi.nlm.nih.gov/gene/28998" TargetMode="External"/><Relationship Id="rId39" Type="http://schemas.openxmlformats.org/officeDocument/2006/relationships/hyperlink" Target="http://www.ncbi.nlm.nih.gov/gene/51171" TargetMode="External"/><Relationship Id="rId21" Type="http://schemas.openxmlformats.org/officeDocument/2006/relationships/hyperlink" Target="http://www.ncbi.nlm.nih.gov/gene/11103" TargetMode="External"/><Relationship Id="rId34" Type="http://schemas.openxmlformats.org/officeDocument/2006/relationships/hyperlink" Target="http://www.ncbi.nlm.nih.gov/gene/92675" TargetMode="External"/><Relationship Id="rId42" Type="http://schemas.openxmlformats.org/officeDocument/2006/relationships/hyperlink" Target="http://www.ncbi.nlm.nih.gov/gene/199" TargetMode="External"/><Relationship Id="rId47" Type="http://schemas.openxmlformats.org/officeDocument/2006/relationships/hyperlink" Target="http://www.ncbi.nlm.nih.gov/gene/3816" TargetMode="External"/><Relationship Id="rId50" Type="http://schemas.openxmlformats.org/officeDocument/2006/relationships/hyperlink" Target="http://www.ncbi.nlm.nih.gov/gene/10395" TargetMode="External"/><Relationship Id="rId55" Type="http://schemas.openxmlformats.org/officeDocument/2006/relationships/hyperlink" Target="http://www.ncbi.nlm.nih.gov/gene/114905" TargetMode="External"/><Relationship Id="rId63" Type="http://schemas.openxmlformats.org/officeDocument/2006/relationships/hyperlink" Target="http://www.ncbi.nlm.nih.gov/gene/63940" TargetMode="External"/><Relationship Id="rId68" Type="http://schemas.openxmlformats.org/officeDocument/2006/relationships/hyperlink" Target="http://www.ncbi.nlm.nih.gov/gene/4633" TargetMode="External"/><Relationship Id="rId76" Type="http://schemas.openxmlformats.org/officeDocument/2006/relationships/hyperlink" Target="http://www.ncbi.nlm.nih.gov/gene/57407" TargetMode="External"/><Relationship Id="rId84" Type="http://schemas.openxmlformats.org/officeDocument/2006/relationships/hyperlink" Target="http://www.ncbi.nlm.nih.gov/gene/997" TargetMode="External"/><Relationship Id="rId89" Type="http://schemas.openxmlformats.org/officeDocument/2006/relationships/hyperlink" Target="http://www.ncbi.nlm.nih.gov/gene/51247" TargetMode="External"/><Relationship Id="rId7" Type="http://schemas.openxmlformats.org/officeDocument/2006/relationships/hyperlink" Target="http://www.ncbi.nlm.nih.gov/gene/84288" TargetMode="External"/><Relationship Id="rId71" Type="http://schemas.openxmlformats.org/officeDocument/2006/relationships/hyperlink" Target="http://www.ncbi.nlm.nih.gov/gene/6642" TargetMode="External"/><Relationship Id="rId92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gene/9861" TargetMode="External"/><Relationship Id="rId29" Type="http://schemas.openxmlformats.org/officeDocument/2006/relationships/hyperlink" Target="http://www.ncbi.nlm.nih.gov/gene/8637" TargetMode="External"/><Relationship Id="rId11" Type="http://schemas.openxmlformats.org/officeDocument/2006/relationships/hyperlink" Target="http://www.ncbi.nlm.nih.gov/gene/3202" TargetMode="External"/><Relationship Id="rId24" Type="http://schemas.openxmlformats.org/officeDocument/2006/relationships/hyperlink" Target="http://www.ncbi.nlm.nih.gov/gene/11151" TargetMode="External"/><Relationship Id="rId32" Type="http://schemas.openxmlformats.org/officeDocument/2006/relationships/hyperlink" Target="http://www.ncbi.nlm.nih.gov/gene/1027" TargetMode="External"/><Relationship Id="rId37" Type="http://schemas.openxmlformats.org/officeDocument/2006/relationships/hyperlink" Target="http://www.ncbi.nlm.nih.gov/gene/5865" TargetMode="External"/><Relationship Id="rId40" Type="http://schemas.openxmlformats.org/officeDocument/2006/relationships/hyperlink" Target="http://www.ncbi.nlm.nih.gov/gene/7336" TargetMode="External"/><Relationship Id="rId45" Type="http://schemas.openxmlformats.org/officeDocument/2006/relationships/hyperlink" Target="http://www.ncbi.nlm.nih.gov/gene/54869" TargetMode="External"/><Relationship Id="rId53" Type="http://schemas.openxmlformats.org/officeDocument/2006/relationships/hyperlink" Target="http://www.ncbi.nlm.nih.gov/gene/3241" TargetMode="External"/><Relationship Id="rId58" Type="http://schemas.openxmlformats.org/officeDocument/2006/relationships/hyperlink" Target="http://www.ncbi.nlm.nih.gov/gene/114609" TargetMode="External"/><Relationship Id="rId66" Type="http://schemas.openxmlformats.org/officeDocument/2006/relationships/hyperlink" Target="http://www.ncbi.nlm.nih.gov/gene/55703" TargetMode="External"/><Relationship Id="rId74" Type="http://schemas.openxmlformats.org/officeDocument/2006/relationships/hyperlink" Target="http://www.ncbi.nlm.nih.gov/gene/3047" TargetMode="External"/><Relationship Id="rId79" Type="http://schemas.openxmlformats.org/officeDocument/2006/relationships/hyperlink" Target="http://www.ncbi.nlm.nih.gov/gene/6990" TargetMode="External"/><Relationship Id="rId87" Type="http://schemas.openxmlformats.org/officeDocument/2006/relationships/hyperlink" Target="http://www.ncbi.nlm.nih.gov/gene/57622" TargetMode="External"/><Relationship Id="rId5" Type="http://schemas.openxmlformats.org/officeDocument/2006/relationships/hyperlink" Target="http://www.ncbi.nlm.nih.gov/gene/1428" TargetMode="External"/><Relationship Id="rId61" Type="http://schemas.openxmlformats.org/officeDocument/2006/relationships/hyperlink" Target="http://www.ncbi.nlm.nih.gov/gene/5524" TargetMode="External"/><Relationship Id="rId82" Type="http://schemas.openxmlformats.org/officeDocument/2006/relationships/hyperlink" Target="http://www.ncbi.nlm.nih.gov/gene/3048" TargetMode="External"/><Relationship Id="rId90" Type="http://schemas.openxmlformats.org/officeDocument/2006/relationships/hyperlink" Target="http://www.ncbi.nlm.nih.gov/gene/23051" TargetMode="External"/><Relationship Id="rId19" Type="http://schemas.openxmlformats.org/officeDocument/2006/relationships/hyperlink" Target="http://www.ncbi.nlm.nih.gov/gene/83445" TargetMode="External"/><Relationship Id="rId14" Type="http://schemas.openxmlformats.org/officeDocument/2006/relationships/hyperlink" Target="http://www.ncbi.nlm.nih.gov/gene/6778" TargetMode="External"/><Relationship Id="rId22" Type="http://schemas.openxmlformats.org/officeDocument/2006/relationships/hyperlink" Target="http://www.ncbi.nlm.nih.gov/gene/84936" TargetMode="External"/><Relationship Id="rId27" Type="http://schemas.openxmlformats.org/officeDocument/2006/relationships/hyperlink" Target="http://www.ncbi.nlm.nih.gov/gene/26994" TargetMode="External"/><Relationship Id="rId30" Type="http://schemas.openxmlformats.org/officeDocument/2006/relationships/hyperlink" Target="http://www.ncbi.nlm.nih.gov/gene/11339" TargetMode="External"/><Relationship Id="rId35" Type="http://schemas.openxmlformats.org/officeDocument/2006/relationships/hyperlink" Target="http://www.ncbi.nlm.nih.gov/gene/55334" TargetMode="External"/><Relationship Id="rId43" Type="http://schemas.openxmlformats.org/officeDocument/2006/relationships/hyperlink" Target="http://www.ncbi.nlm.nih.gov/gene/10241" TargetMode="External"/><Relationship Id="rId48" Type="http://schemas.openxmlformats.org/officeDocument/2006/relationships/hyperlink" Target="http://www.ncbi.nlm.nih.gov/gene/145282" TargetMode="External"/><Relationship Id="rId56" Type="http://schemas.openxmlformats.org/officeDocument/2006/relationships/hyperlink" Target="http://www.ncbi.nlm.nih.gov/gene/8575" TargetMode="External"/><Relationship Id="rId64" Type="http://schemas.openxmlformats.org/officeDocument/2006/relationships/hyperlink" Target="http://www.ncbi.nlm.nih.gov/gene/2996" TargetMode="External"/><Relationship Id="rId69" Type="http://schemas.openxmlformats.org/officeDocument/2006/relationships/hyperlink" Target="http://www.ncbi.nlm.nih.gov/gene/7358" TargetMode="External"/><Relationship Id="rId77" Type="http://schemas.openxmlformats.org/officeDocument/2006/relationships/hyperlink" Target="http://www.ncbi.nlm.nih.gov/gene/6303" TargetMode="External"/><Relationship Id="rId8" Type="http://schemas.openxmlformats.org/officeDocument/2006/relationships/hyperlink" Target="http://www.ncbi.nlm.nih.gov/gene/10094" TargetMode="External"/><Relationship Id="rId51" Type="http://schemas.openxmlformats.org/officeDocument/2006/relationships/hyperlink" Target="http://www.ncbi.nlm.nih.gov/gene/55128" TargetMode="External"/><Relationship Id="rId72" Type="http://schemas.openxmlformats.org/officeDocument/2006/relationships/hyperlink" Target="http://www.ncbi.nlm.nih.gov/gene/8766" TargetMode="External"/><Relationship Id="rId80" Type="http://schemas.openxmlformats.org/officeDocument/2006/relationships/hyperlink" Target="http://www.ncbi.nlm.nih.gov/gene/9633" TargetMode="External"/><Relationship Id="rId85" Type="http://schemas.openxmlformats.org/officeDocument/2006/relationships/hyperlink" Target="http://www.ncbi.nlm.nih.gov/gene/8996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gene/1327" TargetMode="External"/><Relationship Id="rId17" Type="http://schemas.openxmlformats.org/officeDocument/2006/relationships/hyperlink" Target="http://www.ncbi.nlm.nih.gov/gene/5595" TargetMode="External"/><Relationship Id="rId25" Type="http://schemas.openxmlformats.org/officeDocument/2006/relationships/hyperlink" Target="http://www.ncbi.nlm.nih.gov/gene/10468" TargetMode="External"/><Relationship Id="rId33" Type="http://schemas.openxmlformats.org/officeDocument/2006/relationships/hyperlink" Target="http://www.ncbi.nlm.nih.gov/gene/84301" TargetMode="External"/><Relationship Id="rId38" Type="http://schemas.openxmlformats.org/officeDocument/2006/relationships/hyperlink" Target="http://www.ncbi.nlm.nih.gov/gene/1796" TargetMode="External"/><Relationship Id="rId46" Type="http://schemas.openxmlformats.org/officeDocument/2006/relationships/hyperlink" Target="http://www.ncbi.nlm.nih.gov/gene/5947" TargetMode="External"/><Relationship Id="rId59" Type="http://schemas.openxmlformats.org/officeDocument/2006/relationships/hyperlink" Target="http://www.ncbi.nlm.nih.gov/gene/83475" TargetMode="External"/><Relationship Id="rId67" Type="http://schemas.openxmlformats.org/officeDocument/2006/relationships/hyperlink" Target="http://www.ncbi.nlm.nih.gov/gene/3983" TargetMode="External"/><Relationship Id="rId20" Type="http://schemas.openxmlformats.org/officeDocument/2006/relationships/hyperlink" Target="http://www.ncbi.nlm.nih.gov/gene/5636" TargetMode="External"/><Relationship Id="rId41" Type="http://schemas.openxmlformats.org/officeDocument/2006/relationships/hyperlink" Target="http://www.ncbi.nlm.nih.gov/gene/282991" TargetMode="External"/><Relationship Id="rId54" Type="http://schemas.openxmlformats.org/officeDocument/2006/relationships/hyperlink" Target="http://www.ncbi.nlm.nih.gov/gene/387" TargetMode="External"/><Relationship Id="rId62" Type="http://schemas.openxmlformats.org/officeDocument/2006/relationships/hyperlink" Target="http://www.ncbi.nlm.nih.gov/gene/1164" TargetMode="External"/><Relationship Id="rId70" Type="http://schemas.openxmlformats.org/officeDocument/2006/relationships/hyperlink" Target="http://www.ncbi.nlm.nih.gov/gene/26533" TargetMode="External"/><Relationship Id="rId75" Type="http://schemas.openxmlformats.org/officeDocument/2006/relationships/hyperlink" Target="http://www.ncbi.nlm.nih.gov/gene/1491" TargetMode="External"/><Relationship Id="rId83" Type="http://schemas.openxmlformats.org/officeDocument/2006/relationships/hyperlink" Target="http://www.ncbi.nlm.nih.gov/gene/1749" TargetMode="External"/><Relationship Id="rId88" Type="http://schemas.openxmlformats.org/officeDocument/2006/relationships/hyperlink" Target="http://www.ncbi.nlm.nih.gov/gene/5027" TargetMode="External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27094" TargetMode="External"/><Relationship Id="rId15" Type="http://schemas.openxmlformats.org/officeDocument/2006/relationships/hyperlink" Target="http://www.ncbi.nlm.nih.gov/gene/10605" TargetMode="External"/><Relationship Id="rId23" Type="http://schemas.openxmlformats.org/officeDocument/2006/relationships/hyperlink" Target="http://www.ncbi.nlm.nih.gov/gene/891" TargetMode="External"/><Relationship Id="rId28" Type="http://schemas.openxmlformats.org/officeDocument/2006/relationships/hyperlink" Target="http://www.ncbi.nlm.nih.gov/gene/11212" TargetMode="External"/><Relationship Id="rId36" Type="http://schemas.openxmlformats.org/officeDocument/2006/relationships/hyperlink" Target="http://www.ncbi.nlm.nih.gov/gene/3933" TargetMode="External"/><Relationship Id="rId49" Type="http://schemas.openxmlformats.org/officeDocument/2006/relationships/hyperlink" Target="http://www.ncbi.nlm.nih.gov/gene/64320" TargetMode="External"/><Relationship Id="rId57" Type="http://schemas.openxmlformats.org/officeDocument/2006/relationships/hyperlink" Target="http://www.ncbi.nlm.nih.gov/gene/55179" TargetMode="External"/><Relationship Id="rId10" Type="http://schemas.openxmlformats.org/officeDocument/2006/relationships/hyperlink" Target="http://www.ncbi.nlm.nih.gov/gene/154" TargetMode="External"/><Relationship Id="rId31" Type="http://schemas.openxmlformats.org/officeDocument/2006/relationships/hyperlink" Target="http://www.ncbi.nlm.nih.gov/gene/5592" TargetMode="External"/><Relationship Id="rId44" Type="http://schemas.openxmlformats.org/officeDocument/2006/relationships/hyperlink" Target="http://www.ncbi.nlm.nih.gov/gene/6445" TargetMode="External"/><Relationship Id="rId52" Type="http://schemas.openxmlformats.org/officeDocument/2006/relationships/hyperlink" Target="http://www.ncbi.nlm.nih.gov/gene/10575" TargetMode="External"/><Relationship Id="rId60" Type="http://schemas.openxmlformats.org/officeDocument/2006/relationships/hyperlink" Target="http://www.ncbi.nlm.nih.gov/gene/6783" TargetMode="External"/><Relationship Id="rId65" Type="http://schemas.openxmlformats.org/officeDocument/2006/relationships/hyperlink" Target="http://www.ncbi.nlm.nih.gov/gene/79134" TargetMode="External"/><Relationship Id="rId73" Type="http://schemas.openxmlformats.org/officeDocument/2006/relationships/hyperlink" Target="http://www.ncbi.nlm.nih.gov/gene/22926" TargetMode="External"/><Relationship Id="rId78" Type="http://schemas.openxmlformats.org/officeDocument/2006/relationships/hyperlink" Target="http://www.ncbi.nlm.nih.gov/gene/27079" TargetMode="External"/><Relationship Id="rId81" Type="http://schemas.openxmlformats.org/officeDocument/2006/relationships/hyperlink" Target="http://www.ncbi.nlm.nih.gov/gene/7005" TargetMode="External"/><Relationship Id="rId86" Type="http://schemas.openxmlformats.org/officeDocument/2006/relationships/hyperlink" Target="http://www.ncbi.nlm.nih.gov/gene/549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ene/235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3977</Words>
  <Characters>2267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lina Mukherjee</dc:creator>
  <cp:keywords/>
  <dc:description/>
  <cp:lastModifiedBy>m.g</cp:lastModifiedBy>
  <cp:revision>5</cp:revision>
  <dcterms:created xsi:type="dcterms:W3CDTF">2017-01-27T07:13:00Z</dcterms:created>
  <dcterms:modified xsi:type="dcterms:W3CDTF">2017-07-06T07:25:00Z</dcterms:modified>
</cp:coreProperties>
</file>